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1DA79E" w14:textId="77777777" w:rsidR="003F5466" w:rsidRPr="00865128" w:rsidRDefault="003F5466" w:rsidP="003F5466">
      <w:pPr>
        <w:rPr>
          <w:rFonts w:ascii="Times New Roman" w:hAnsi="Times New Roman" w:cs="Times New Roman"/>
          <w:b/>
          <w:bCs/>
          <w:sz w:val="32"/>
          <w:szCs w:val="24"/>
        </w:rPr>
      </w:pPr>
      <w:r w:rsidRPr="00865128">
        <w:rPr>
          <w:rFonts w:ascii="Times New Roman" w:hAnsi="Times New Roman" w:cs="Times New Roman"/>
          <w:b/>
          <w:bCs/>
          <w:sz w:val="32"/>
          <w:szCs w:val="24"/>
        </w:rPr>
        <w:t>Supplementary Materia</w:t>
      </w:r>
      <w:bookmarkStart w:id="0" w:name="_GoBack"/>
      <w:bookmarkEnd w:id="0"/>
      <w:r w:rsidRPr="00865128">
        <w:rPr>
          <w:rFonts w:ascii="Times New Roman" w:hAnsi="Times New Roman" w:cs="Times New Roman"/>
          <w:b/>
          <w:bCs/>
          <w:sz w:val="32"/>
          <w:szCs w:val="24"/>
        </w:rPr>
        <w:t>l</w:t>
      </w:r>
    </w:p>
    <w:p w14:paraId="3EB43DA1" w14:textId="77777777" w:rsidR="003F5466" w:rsidRPr="00865128" w:rsidRDefault="003F5466" w:rsidP="003F54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65128">
        <w:rPr>
          <w:rFonts w:ascii="Times New Roman" w:hAnsi="Times New Roman" w:cs="Times New Roman"/>
          <w:b/>
          <w:bCs/>
          <w:sz w:val="24"/>
          <w:szCs w:val="24"/>
        </w:rPr>
        <w:t>Table S1. Strain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95"/>
        <w:gridCol w:w="5310"/>
        <w:gridCol w:w="1345"/>
      </w:tblGrid>
      <w:tr w:rsidR="00865128" w:rsidRPr="00865128" w14:paraId="5F47BD96" w14:textId="77777777" w:rsidTr="00E90431">
        <w:tc>
          <w:tcPr>
            <w:tcW w:w="2695" w:type="dxa"/>
          </w:tcPr>
          <w:p w14:paraId="23AD0C2D" w14:textId="77777777" w:rsidR="003F5466" w:rsidRPr="00865128" w:rsidRDefault="003F5466" w:rsidP="006C3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hAnsi="Times New Roman" w:cs="Times New Roman"/>
                <w:sz w:val="24"/>
                <w:szCs w:val="24"/>
              </w:rPr>
              <w:t>Strain name</w:t>
            </w:r>
          </w:p>
        </w:tc>
        <w:tc>
          <w:tcPr>
            <w:tcW w:w="5310" w:type="dxa"/>
          </w:tcPr>
          <w:p w14:paraId="40B8E726" w14:textId="77777777" w:rsidR="003F5466" w:rsidRPr="00865128" w:rsidRDefault="003F5466" w:rsidP="006C3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hAnsi="Times New Roman" w:cs="Times New Roman"/>
                <w:sz w:val="24"/>
                <w:szCs w:val="24"/>
              </w:rPr>
              <w:t>Genome type</w:t>
            </w:r>
          </w:p>
        </w:tc>
        <w:tc>
          <w:tcPr>
            <w:tcW w:w="1345" w:type="dxa"/>
          </w:tcPr>
          <w:p w14:paraId="10887D9E" w14:textId="77777777" w:rsidR="003F5466" w:rsidRPr="00865128" w:rsidRDefault="003F5466" w:rsidP="006C3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865128" w:rsidRPr="00865128" w14:paraId="391F460F" w14:textId="77777777" w:rsidTr="00E90431">
        <w:tc>
          <w:tcPr>
            <w:tcW w:w="2695" w:type="dxa"/>
          </w:tcPr>
          <w:p w14:paraId="5E40FD41" w14:textId="77777777" w:rsidR="003F5466" w:rsidRPr="00865128" w:rsidRDefault="003F5466" w:rsidP="006C3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hAnsi="Times New Roman" w:cs="Times New Roman"/>
                <w:sz w:val="24"/>
                <w:szCs w:val="24"/>
              </w:rPr>
              <w:t xml:space="preserve">Engineered </w:t>
            </w:r>
            <w:proofErr w:type="spellStart"/>
            <w:r w:rsidRPr="008651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arrowia</w:t>
            </w:r>
            <w:proofErr w:type="spellEnd"/>
            <w:r w:rsidRPr="008651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651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polytica</w:t>
            </w:r>
            <w:proofErr w:type="spellEnd"/>
          </w:p>
        </w:tc>
        <w:tc>
          <w:tcPr>
            <w:tcW w:w="5310" w:type="dxa"/>
          </w:tcPr>
          <w:p w14:paraId="7E4097AD" w14:textId="77777777" w:rsidR="003F5466" w:rsidRPr="00865128" w:rsidRDefault="003F5466" w:rsidP="006C3EA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865128"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es-ES"/>
              </w:rPr>
              <w:t>Y. lipolytica</w:t>
            </w:r>
            <w:r w:rsidRPr="00865128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  <w:lang w:val="es-ES"/>
              </w:rPr>
              <w:t xml:space="preserve"> </w:t>
            </w:r>
            <w:r w:rsidRPr="00865128">
              <w:rPr>
                <w:rStyle w:val="fontstyle21"/>
                <w:rFonts w:ascii="Times New Roman" w:hAnsi="Times New Roman" w:cs="Times New Roman"/>
                <w:color w:val="auto"/>
                <w:sz w:val="24"/>
                <w:szCs w:val="24"/>
                <w:lang w:val="es-ES"/>
              </w:rPr>
              <w:t>CLIB138</w:t>
            </w:r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YALrDNA-URA3-TEF-carB-carRP</w:t>
            </w:r>
          </w:p>
        </w:tc>
        <w:tc>
          <w:tcPr>
            <w:tcW w:w="1345" w:type="dxa"/>
          </w:tcPr>
          <w:p w14:paraId="0F07CBBA" w14:textId="2953798F" w:rsidR="003F5466" w:rsidRPr="00865128" w:rsidRDefault="003F5466" w:rsidP="006C3EA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fldChar w:fldCharType="begin">
                <w:fldData xml:space="preserve">PEVuZE5vdGU+PENpdGU+PEF1dGhvcj5DemFqa2E8L0F1dGhvcj48WWVhcj4yMDE4PC9ZZWFyPjxS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instrText xml:space="preserve"> ADDIN EN.CITE </w:instrText>
            </w:r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fldChar w:fldCharType="begin">
                <w:fldData xml:space="preserve">PEVuZE5vdGU+PENpdGU+PEF1dGhvcj5DemFqa2E8L0F1dGhvcj48WWVhcj4yMDE4PC9ZZWFyPjxS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instrText xml:space="preserve"> ADDIN EN.CITE.DATA </w:instrText>
            </w:r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</w:r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fldChar w:fldCharType="end"/>
            </w:r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</w:r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fldChar w:fldCharType="separate"/>
            </w:r>
            <w:r w:rsidRPr="00865128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s-ES"/>
              </w:rPr>
              <w:t>1</w:t>
            </w:r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fldChar w:fldCharType="end"/>
            </w:r>
          </w:p>
        </w:tc>
      </w:tr>
      <w:tr w:rsidR="00865128" w:rsidRPr="00865128" w14:paraId="1FE56354" w14:textId="77777777" w:rsidTr="00E90431">
        <w:tc>
          <w:tcPr>
            <w:tcW w:w="2695" w:type="dxa"/>
          </w:tcPr>
          <w:p w14:paraId="7FCF7CB8" w14:textId="77777777" w:rsidR="003F5466" w:rsidRPr="00865128" w:rsidRDefault="003F5466" w:rsidP="006C3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hAnsi="Times New Roman" w:cs="Times New Roman"/>
                <w:sz w:val="24"/>
                <w:szCs w:val="24"/>
              </w:rPr>
              <w:t>JBEI-137184a (TEAM-1120)</w:t>
            </w:r>
          </w:p>
        </w:tc>
        <w:tc>
          <w:tcPr>
            <w:tcW w:w="5310" w:type="dxa"/>
          </w:tcPr>
          <w:p w14:paraId="55F0A5CA" w14:textId="77777777" w:rsidR="003F5466" w:rsidRPr="00865128" w:rsidRDefault="003F5466" w:rsidP="006C3EA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KT2440 </w:t>
            </w:r>
            <w:proofErr w:type="spellStart"/>
            <w:r w:rsidRPr="008651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Pseudomonas</w:t>
            </w:r>
            <w:proofErr w:type="spellEnd"/>
            <w:r w:rsidRPr="008651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putida</w:t>
            </w:r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_5402::</w:t>
            </w:r>
            <w:proofErr w:type="spellStart"/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rap-Sc.bpsA,Bc.sfp</w:t>
            </w:r>
            <w:proofErr w:type="spellEnd"/>
          </w:p>
        </w:tc>
        <w:tc>
          <w:tcPr>
            <w:tcW w:w="1345" w:type="dxa"/>
          </w:tcPr>
          <w:p w14:paraId="0C151578" w14:textId="2872BAE8" w:rsidR="003F5466" w:rsidRPr="00865128" w:rsidRDefault="003F5466" w:rsidP="006C3EA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fldChar w:fldCharType="begin"/>
            </w:r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instrText xml:space="preserve"> ADDIN EN.CITE &lt;EndNote&gt;&lt;Cite&gt;&lt;Author&gt;Banerjee&lt;/Author&gt;&lt;Year&gt;2020&lt;/Year&gt;&lt;RecNum&gt;22&lt;/RecNum&gt;&lt;DisplayText&gt;&lt;style face="superscript"&gt;2&lt;/style&gt;&lt;/DisplayText&gt;&lt;record&gt;&lt;rec-number&gt;22&lt;/rec-number&gt;&lt;foreign-keys&gt;&lt;key app="EN" db-id="0xwwrfd942savpefddnpwaa4rzave9rxv0x2" timestamp="1653035410"&gt;22&lt;/key&gt;&lt;/foreign-keys&gt;&lt;ref-type name="Journal Article"&gt;17&lt;/ref-type&gt;&lt;contributors&gt;&lt;authors&gt;&lt;author&gt;Banerjee, Deepanwita&lt;/author&gt;&lt;author&gt;Eng, Thomas&lt;/author&gt;&lt;author&gt;Lau, Andrew K.&lt;/author&gt;&lt;author&gt;Sasaki, Yusuke&lt;/author&gt;&lt;author&gt;Wang, Brenda&lt;/author&gt;&lt;author&gt;Chen, Yan&lt;/author&gt;&lt;author&gt;Prahl, Jan-Philip&lt;/author&gt;&lt;author&gt;Singan, Vasanth R.&lt;/author&gt;&lt;author&gt;Herbert, Robin A.&lt;/author&gt;&lt;author&gt;Liu, Yuzhong&lt;/author&gt;&lt;author&gt;Tanjore, Deepti&lt;/author&gt;&lt;author&gt;Petzold, Christopher J.&lt;/author&gt;&lt;author&gt;Keasling, Jay D.&lt;/author&gt;&lt;author&gt;Mukhopadhyay, Aindrila&lt;/author&gt;&lt;/authors&gt;&lt;/contributors&gt;&lt;titles&gt;&lt;title&gt;Genome-scale metabolic rewiring improves titers rates and yields of the non-native product indigoidine at scale&lt;/title&gt;&lt;secondary-title&gt;Nature Communications&lt;/secondary-title&gt;&lt;/titles&gt;&lt;periodical&gt;&lt;full-title&gt;Nature Communications&lt;/full-title&gt;&lt;/periodical&gt;&lt;pages&gt;5385&lt;/pages&gt;&lt;volume&gt;11&lt;/volume&gt;&lt;number&gt;1&lt;/number&gt;&lt;dates&gt;&lt;year&gt;2020&lt;/year&gt;&lt;pub-dates&gt;&lt;date&gt;2020/10/23&lt;/date&gt;&lt;/pub-dates&gt;&lt;/dates&gt;&lt;isbn&gt;2041-1723&lt;/isbn&gt;&lt;urls&gt;&lt;related-urls&gt;&lt;url&gt;https://doi.org/10.1038/s41467-020-19171-4&lt;/url&gt;&lt;/related-urls&gt;&lt;/urls&gt;&lt;electronic-resource-num&gt;10.1038/s41467-020-19171-4&lt;/electronic-resource-num&gt;&lt;/record&gt;&lt;/Cite&gt;&lt;/EndNote&gt;</w:instrText>
            </w:r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fldChar w:fldCharType="separate"/>
            </w:r>
            <w:r w:rsidRPr="00865128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s-ES"/>
              </w:rPr>
              <w:t>2</w:t>
            </w:r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fldChar w:fldCharType="end"/>
            </w:r>
          </w:p>
        </w:tc>
      </w:tr>
      <w:tr w:rsidR="00865128" w:rsidRPr="00865128" w14:paraId="507A214D" w14:textId="77777777" w:rsidTr="00E90431">
        <w:tc>
          <w:tcPr>
            <w:tcW w:w="2695" w:type="dxa"/>
          </w:tcPr>
          <w:p w14:paraId="3E2052F9" w14:textId="77777777" w:rsidR="003F5466" w:rsidRPr="00865128" w:rsidRDefault="003F5466" w:rsidP="006C3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hAnsi="Times New Roman" w:cs="Times New Roman"/>
                <w:sz w:val="24"/>
                <w:szCs w:val="24"/>
              </w:rPr>
              <w:t>2973-cscB</w:t>
            </w:r>
          </w:p>
        </w:tc>
        <w:tc>
          <w:tcPr>
            <w:tcW w:w="5310" w:type="dxa"/>
          </w:tcPr>
          <w:p w14:paraId="791C02E7" w14:textId="77777777" w:rsidR="003F5466" w:rsidRPr="00865128" w:rsidRDefault="003F5466" w:rsidP="006C3EA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8651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Synechococcus</w:t>
            </w:r>
            <w:proofErr w:type="spellEnd"/>
            <w:r w:rsidRPr="008651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8651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elongatus</w:t>
            </w:r>
            <w:proofErr w:type="spellEnd"/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2973 NS3::P</w:t>
            </w:r>
            <w:r w:rsidRPr="0086512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s-ES"/>
              </w:rPr>
              <w:t>lacUV5</w:t>
            </w:r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cscB</w:t>
            </w:r>
          </w:p>
        </w:tc>
        <w:tc>
          <w:tcPr>
            <w:tcW w:w="1345" w:type="dxa"/>
          </w:tcPr>
          <w:p w14:paraId="42A86010" w14:textId="3B1BD549" w:rsidR="003F5466" w:rsidRPr="00865128" w:rsidRDefault="003F5466" w:rsidP="006C3EA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fldChar w:fldCharType="begin"/>
            </w:r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instrText xml:space="preserve"> ADDIN EN.CITE &lt;EndNote&gt;&lt;Cite&gt;&lt;Author&gt;Lin&lt;/Author&gt;&lt;Year&gt;2020&lt;/Year&gt;&lt;RecNum&gt;2&lt;/RecNum&gt;&lt;DisplayText&gt;&lt;style face="superscript"&gt;3&lt;/style&gt;&lt;/DisplayText&gt;&lt;record&gt;&lt;rec-number&gt;2&lt;/rec-number&gt;&lt;foreign-keys&gt;&lt;key app="EN" db-id="0xwwrfd942savpefddnpwaa4rzave9rxv0x2" timestamp="1652984234"&gt;2&lt;/key&gt;&lt;/foreign-keys&gt;&lt;ref-type name="Journal Article"&gt;17&lt;/ref-type&gt;&lt;contributors&gt;&lt;authors&gt;&lt;author&gt;Lin, P. C.&lt;/author&gt;&lt;author&gt;Zhang, F.&lt;/author&gt;&lt;author&gt;Pakrasi, H. B.&lt;/author&gt;&lt;/authors&gt;&lt;/contributors&gt;&lt;auth-address&gt;Department of Energy, Environmental &amp;amp; Chemical Engineering, Washington University, St. Louis, MO, 63130, USA.&amp;#xD;Department of Biology, Washington University, St. Louis, MO, 63130, USA. Pakrasi@wustl.edu.&lt;/auth-address&gt;&lt;titles&gt;&lt;title&gt;Enhanced production of sucrose in the fast-growing cyanobacterium Synechococcus elongatus UTEX 2973&lt;/title&gt;&lt;secondary-title&gt;Sci Rep&lt;/secondary-title&gt;&lt;/titles&gt;&lt;periodical&gt;&lt;full-title&gt;Sci Rep&lt;/full-title&gt;&lt;/periodical&gt;&lt;pages&gt;390&lt;/pages&gt;&lt;volume&gt;10&lt;/volume&gt;&lt;number&gt;1&lt;/number&gt;&lt;edition&gt;20200115&lt;/edition&gt;&lt;keywords&gt;&lt;keyword&gt;Bacterial Proteins/*metabolism&lt;/keyword&gt;&lt;keyword&gt;*Biosynthetic Pathways&lt;/keyword&gt;&lt;keyword&gt;Glucosyltransferases/*metabolism&lt;/keyword&gt;&lt;keyword&gt;*Metabolic Engineering&lt;/keyword&gt;&lt;keyword&gt;Sucrose/*metabolism&lt;/keyword&gt;&lt;keyword&gt;Synechococcus/growth &amp;amp; development/*metabolism&lt;/keyword&gt;&lt;/keywords&gt;&lt;dates&gt;&lt;year&gt;2020&lt;/year&gt;&lt;pub-dates&gt;&lt;date&gt;Jan 15&lt;/date&gt;&lt;/pub-dates&gt;&lt;/dates&gt;&lt;isbn&gt;2045-2322 (Electronic)&amp;#xD;2045-2322 (Linking)&lt;/isbn&gt;&lt;accession-num&gt;31942010&lt;/accession-num&gt;&lt;urls&gt;&lt;related-urls&gt;&lt;url&gt;https://www.ncbi.nlm.nih.gov/pubmed/31942010&lt;/url&gt;&lt;/related-urls&gt;&lt;/urls&gt;&lt;custom2&gt;PMC6962321&lt;/custom2&gt;&lt;electronic-resource-num&gt;10.1038/s41598-019-57319-5&lt;/electronic-resource-num&gt;&lt;remote-database-name&gt;Medline&lt;/remote-database-name&gt;&lt;remote-database-provider&gt;NLM&lt;/remote-database-provider&gt;&lt;/record&gt;&lt;/Cite&gt;&lt;/EndNote&gt;</w:instrText>
            </w:r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fldChar w:fldCharType="separate"/>
            </w:r>
            <w:r w:rsidRPr="00865128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s-ES"/>
              </w:rPr>
              <w:t>3</w:t>
            </w:r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fldChar w:fldCharType="end"/>
            </w:r>
          </w:p>
        </w:tc>
      </w:tr>
      <w:tr w:rsidR="00923DA7" w:rsidRPr="00865128" w14:paraId="44908AE0" w14:textId="77777777" w:rsidTr="00E90431">
        <w:tc>
          <w:tcPr>
            <w:tcW w:w="2695" w:type="dxa"/>
          </w:tcPr>
          <w:p w14:paraId="2572FEA0" w14:textId="70DC8C3B" w:rsidR="00923DA7" w:rsidRPr="00865128" w:rsidRDefault="00735818" w:rsidP="006C3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hAnsi="Times New Roman" w:cs="Times New Roman"/>
                <w:sz w:val="24"/>
                <w:szCs w:val="24"/>
              </w:rPr>
              <w:t>SL2234</w:t>
            </w:r>
          </w:p>
        </w:tc>
        <w:tc>
          <w:tcPr>
            <w:tcW w:w="5310" w:type="dxa"/>
          </w:tcPr>
          <w:p w14:paraId="479F055C" w14:textId="5A28ECD2" w:rsidR="00923DA7" w:rsidRPr="00865128" w:rsidRDefault="00735818" w:rsidP="006C3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865128">
              <w:rPr>
                <w:rFonts w:ascii="Times New Roman" w:hAnsi="Times New Roman" w:cs="Times New Roman"/>
                <w:sz w:val="24"/>
                <w:szCs w:val="24"/>
              </w:rPr>
              <w:t xml:space="preserve"> top10 cells P</w:t>
            </w:r>
            <w:r w:rsidRPr="0086512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c10</w:t>
            </w:r>
            <w:r w:rsidRPr="00865128">
              <w:rPr>
                <w:rFonts w:ascii="Times New Roman" w:hAnsi="Times New Roman" w:cs="Times New Roman"/>
                <w:sz w:val="24"/>
                <w:szCs w:val="24"/>
              </w:rPr>
              <w:t xml:space="preserve"> promoter expressing </w:t>
            </w:r>
            <w:proofErr w:type="spellStart"/>
            <w:r w:rsidRPr="00865128">
              <w:rPr>
                <w:rFonts w:ascii="Times New Roman" w:hAnsi="Times New Roman" w:cs="Times New Roman"/>
                <w:sz w:val="24"/>
                <w:szCs w:val="24"/>
              </w:rPr>
              <w:t>eYFP</w:t>
            </w:r>
            <w:proofErr w:type="spellEnd"/>
            <w:r w:rsidRPr="00865128">
              <w:rPr>
                <w:rFonts w:ascii="Times New Roman" w:hAnsi="Times New Roman" w:cs="Times New Roman"/>
                <w:sz w:val="24"/>
                <w:szCs w:val="24"/>
              </w:rPr>
              <w:t xml:space="preserve"> PpMQAK1 vector</w:t>
            </w:r>
            <w:r w:rsidRPr="0086512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TA8L1llYXI+PFJl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86512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6512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TA8L1llYXI+PFJl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86512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65128">
              <w:rPr>
                <w:rFonts w:ascii="Times New Roman" w:hAnsi="Times New Roman" w:cs="Times New Roman"/>
                <w:sz w:val="24"/>
                <w:szCs w:val="24"/>
              </w:rPr>
            </w:r>
            <w:r w:rsidRPr="0086512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65128">
              <w:rPr>
                <w:rFonts w:ascii="Times New Roman" w:hAnsi="Times New Roman" w:cs="Times New Roman"/>
                <w:sz w:val="24"/>
                <w:szCs w:val="24"/>
              </w:rPr>
            </w:r>
            <w:r w:rsidRPr="0086512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65128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Pr="0086512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45" w:type="dxa"/>
          </w:tcPr>
          <w:p w14:paraId="3A9D6DF8" w14:textId="251CD0AD" w:rsidR="00923DA7" w:rsidRPr="00865128" w:rsidRDefault="00735818" w:rsidP="006C3EA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his</w:t>
            </w:r>
            <w:proofErr w:type="spellEnd"/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8651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tudy</w:t>
            </w:r>
            <w:proofErr w:type="spellEnd"/>
          </w:p>
        </w:tc>
      </w:tr>
    </w:tbl>
    <w:p w14:paraId="785C587E" w14:textId="77777777" w:rsidR="003F5466" w:rsidRPr="00865128" w:rsidRDefault="003F5466" w:rsidP="003F546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BBCB98" w14:textId="77777777" w:rsidR="003F5466" w:rsidRPr="00865128" w:rsidRDefault="003F5466" w:rsidP="003F5466">
      <w:pPr>
        <w:rPr>
          <w:rFonts w:ascii="Times New Roman" w:hAnsi="Times New Roman" w:cs="Times New Roman"/>
          <w:sz w:val="24"/>
          <w:szCs w:val="24"/>
        </w:rPr>
      </w:pPr>
      <w:r w:rsidRPr="00865128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E4FA33A" wp14:editId="3035E2A7">
                <wp:simplePos x="0" y="0"/>
                <wp:positionH relativeFrom="column">
                  <wp:posOffset>2984500</wp:posOffset>
                </wp:positionH>
                <wp:positionV relativeFrom="paragraph">
                  <wp:posOffset>276225</wp:posOffset>
                </wp:positionV>
                <wp:extent cx="444500" cy="1404620"/>
                <wp:effectExtent l="0" t="0" r="0" b="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980EEC" w14:textId="77777777" w:rsidR="003F5466" w:rsidRDefault="003F5466" w:rsidP="003F5466">
                            <w:r>
                              <w:t>B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type w14:anchorId="5E4FA33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5pt;margin-top:21.75pt;width:3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" stroked="f">
                <v:textbox style="mso-fit-shape-to-text:t">
                  <w:txbxContent>
                    <w:p w14:paraId="0F980EEC" w14:textId="77777777" w:rsidR="003F5466" w:rsidRDefault="003F5466" w:rsidP="003F5466">
                      <w:r>
                        <w:t>B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65128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E4500CE" wp14:editId="583C9409">
                <wp:simplePos x="0" y="0"/>
                <wp:positionH relativeFrom="column">
                  <wp:posOffset>-31750</wp:posOffset>
                </wp:positionH>
                <wp:positionV relativeFrom="paragraph">
                  <wp:posOffset>276225</wp:posOffset>
                </wp:positionV>
                <wp:extent cx="444500" cy="1404620"/>
                <wp:effectExtent l="0" t="0" r="0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E37099" w14:textId="77777777" w:rsidR="003F5466" w:rsidRDefault="003F5466" w:rsidP="003F5466">
                            <w: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1E4500CE" id="_x0000_s1027" type="#_x0000_t202" style="position:absolute;margin-left:-2.5pt;margin-top:21.75pt;width:3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" stroked="f">
                <v:textbox style="mso-fit-shape-to-text:t">
                  <w:txbxContent>
                    <w:p w14:paraId="13E37099" w14:textId="77777777" w:rsidR="003F5466" w:rsidRDefault="003F5466" w:rsidP="003F5466">
                      <w:r>
                        <w:t>A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65128">
        <w:rPr>
          <w:noProof/>
          <w:lang w:val="en-IN" w:eastAsia="en-IN"/>
        </w:rPr>
        <w:drawing>
          <wp:anchor distT="0" distB="0" distL="114300" distR="114300" simplePos="0" relativeHeight="251655168" behindDoc="0" locked="0" layoutInCell="1" allowOverlap="1" wp14:anchorId="2707F5C3" wp14:editId="776C012B">
            <wp:simplePos x="0" y="0"/>
            <wp:positionH relativeFrom="margin">
              <wp:align>left</wp:align>
            </wp:positionH>
            <wp:positionV relativeFrom="paragraph">
              <wp:posOffset>354330</wp:posOffset>
            </wp:positionV>
            <wp:extent cx="3028950" cy="2641600"/>
            <wp:effectExtent l="0" t="0" r="0" b="6350"/>
            <wp:wrapTopAndBottom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B218B5BF-7903-DD6A-C1DC-42525BD74C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</wp:anchor>
        </w:drawing>
      </w:r>
      <w:r w:rsidRPr="00865128">
        <w:rPr>
          <w:noProof/>
          <w:lang w:val="en-IN" w:eastAsia="en-IN"/>
        </w:rPr>
        <w:drawing>
          <wp:anchor distT="0" distB="0" distL="114300" distR="114300" simplePos="0" relativeHeight="251657216" behindDoc="0" locked="0" layoutInCell="1" allowOverlap="1" wp14:anchorId="0575CBD5" wp14:editId="13194B93">
            <wp:simplePos x="0" y="0"/>
            <wp:positionH relativeFrom="column">
              <wp:posOffset>3168650</wp:posOffset>
            </wp:positionH>
            <wp:positionV relativeFrom="paragraph">
              <wp:posOffset>352425</wp:posOffset>
            </wp:positionV>
            <wp:extent cx="2946400" cy="2644775"/>
            <wp:effectExtent l="0" t="0" r="6350" b="3175"/>
            <wp:wrapTopAndBottom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</wp:anchor>
        </w:drawing>
      </w:r>
      <w:r w:rsidRPr="00865128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865128">
        <w:rPr>
          <w:rFonts w:ascii="Times New Roman" w:hAnsi="Times New Roman" w:cs="Times New Roman"/>
          <w:sz w:val="24"/>
          <w:szCs w:val="24"/>
        </w:rPr>
        <w:t xml:space="preserve"> Standard curves of β-carotene (A) and </w:t>
      </w:r>
      <w:proofErr w:type="spellStart"/>
      <w:r w:rsidRPr="00865128">
        <w:rPr>
          <w:rFonts w:ascii="Times New Roman" w:hAnsi="Times New Roman" w:cs="Times New Roman"/>
          <w:sz w:val="24"/>
          <w:szCs w:val="24"/>
        </w:rPr>
        <w:t>indigoidine</w:t>
      </w:r>
      <w:proofErr w:type="spellEnd"/>
      <w:r w:rsidRPr="00865128">
        <w:rPr>
          <w:rFonts w:ascii="Times New Roman" w:hAnsi="Times New Roman" w:cs="Times New Roman"/>
          <w:sz w:val="24"/>
          <w:szCs w:val="24"/>
        </w:rPr>
        <w:t xml:space="preserve"> (B) built in-house.</w:t>
      </w:r>
    </w:p>
    <w:p w14:paraId="7B04B34B" w14:textId="0FFB5EB4" w:rsidR="00FB448A" w:rsidRPr="00865128" w:rsidRDefault="00FB448A" w:rsidP="00FB448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865128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="00AF7E76" w:rsidRPr="008651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F7E76" w:rsidRPr="00865128">
        <w:rPr>
          <w:rFonts w:ascii="Times New Roman" w:hAnsi="Times New Roman" w:cs="Times New Roman"/>
          <w:i/>
          <w:iCs/>
          <w:sz w:val="24"/>
          <w:szCs w:val="24"/>
        </w:rPr>
        <w:t>P. putida</w:t>
      </w:r>
      <w:r w:rsidR="00401525" w:rsidRPr="00865128">
        <w:rPr>
          <w:rFonts w:ascii="Times New Roman" w:hAnsi="Times New Roman" w:cs="Times New Roman"/>
          <w:i/>
          <w:iCs/>
          <w:sz w:val="24"/>
          <w:szCs w:val="24"/>
        </w:rPr>
        <w:t xml:space="preserve">/S. elongatus </w:t>
      </w:r>
      <w:r w:rsidR="00401525" w:rsidRPr="00865128">
        <w:rPr>
          <w:rFonts w:ascii="Times New Roman" w:hAnsi="Times New Roman" w:cs="Times New Roman"/>
          <w:sz w:val="24"/>
          <w:szCs w:val="24"/>
        </w:rPr>
        <w:t>co-culture</w:t>
      </w:r>
      <w:r w:rsidR="00AF7E76" w:rsidRPr="00865128">
        <w:rPr>
          <w:rFonts w:ascii="Times New Roman" w:hAnsi="Times New Roman" w:cs="Times New Roman"/>
          <w:sz w:val="24"/>
          <w:szCs w:val="24"/>
        </w:rPr>
        <w:t xml:space="preserve"> fluorescent image</w:t>
      </w:r>
    </w:p>
    <w:p w14:paraId="7E5F3DC7" w14:textId="0C5C6AF0" w:rsidR="00FB448A" w:rsidRPr="00865128" w:rsidRDefault="005246F2" w:rsidP="00FB448A">
      <w:pPr>
        <w:rPr>
          <w:iCs/>
        </w:rPr>
      </w:pPr>
      <w:r w:rsidRPr="00865128">
        <w:rPr>
          <w:iCs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C06FC7B" wp14:editId="5282F9E0">
                <wp:simplePos x="0" y="0"/>
                <wp:positionH relativeFrom="column">
                  <wp:posOffset>2690782</wp:posOffset>
                </wp:positionH>
                <wp:positionV relativeFrom="paragraph">
                  <wp:posOffset>26512</wp:posOffset>
                </wp:positionV>
                <wp:extent cx="1708150" cy="454288"/>
                <wp:effectExtent l="0" t="0" r="0" b="317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0" cy="45428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4DCEB2" w14:textId="432F5860" w:rsidR="00FB448A" w:rsidRPr="00FB448A" w:rsidRDefault="00FB448A" w:rsidP="00FB448A">
                            <w:pPr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  <w:r w:rsidRPr="00FB448A">
                              <w:rPr>
                                <w:b/>
                                <w:bCs/>
                                <w:color w:val="FFFFFF" w:themeColor="background1"/>
                              </w:rPr>
                              <w:t>Hydrogel co-cult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2C06FC7B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211.85pt;margin-top:2.1pt;width:134.5pt;height:35.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" filled="f" stroked="f">
                <v:textbox>
                  <w:txbxContent>
                    <w:p w14:paraId="7E4DCEB2" w14:textId="432F5860" w:rsidR="00FB448A" w:rsidRPr="00FB448A" w:rsidRDefault="00FB448A" w:rsidP="00FB448A">
                      <w:pPr>
                        <w:rPr>
                          <w:b/>
                          <w:bCs/>
                          <w:color w:val="FFFFFF" w:themeColor="background1"/>
                        </w:rPr>
                      </w:pPr>
                      <w:r w:rsidRPr="00FB448A">
                        <w:rPr>
                          <w:b/>
                          <w:bCs/>
                          <w:color w:val="FFFFFF" w:themeColor="background1"/>
                        </w:rPr>
                        <w:t>Hydrogel co-culture</w:t>
                      </w:r>
                    </w:p>
                  </w:txbxContent>
                </v:textbox>
              </v:shape>
            </w:pict>
          </mc:Fallback>
        </mc:AlternateContent>
      </w:r>
      <w:r w:rsidR="00FD3F66" w:rsidRPr="00865128">
        <w:rPr>
          <w:i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D967767" wp14:editId="7D64F879">
                <wp:simplePos x="0" y="0"/>
                <wp:positionH relativeFrom="column">
                  <wp:posOffset>3317358</wp:posOffset>
                </wp:positionH>
                <wp:positionV relativeFrom="paragraph">
                  <wp:posOffset>1156069</wp:posOffset>
                </wp:positionV>
                <wp:extent cx="340242" cy="212651"/>
                <wp:effectExtent l="0" t="0" r="79375" b="5461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0242" cy="2126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type w14:anchorId="44DF83D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261.2pt;margin-top:91.05pt;width:26.8pt;height:16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" strokecolor="white [3212]" strokeweight=".5pt">
                <v:stroke endarrow="block" joinstyle="miter"/>
              </v:shape>
            </w:pict>
          </mc:Fallback>
        </mc:AlternateContent>
      </w:r>
      <w:r w:rsidR="00FD3F66" w:rsidRPr="00865128">
        <w:rPr>
          <w:i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208EE56" wp14:editId="5FFD3971">
                <wp:simplePos x="0" y="0"/>
                <wp:positionH relativeFrom="column">
                  <wp:posOffset>2965450</wp:posOffset>
                </wp:positionH>
                <wp:positionV relativeFrom="paragraph">
                  <wp:posOffset>1163320</wp:posOffset>
                </wp:positionV>
                <wp:extent cx="136525" cy="322580"/>
                <wp:effectExtent l="38100" t="0" r="34925" b="5842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6525" cy="3225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407B2657" id="Straight Arrow Connector 21" o:spid="_x0000_s1026" type="#_x0000_t32" style="position:absolute;margin-left:233.5pt;margin-top:91.6pt;width:10.75pt;height:25.4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" strokecolor="white [3212]" strokeweight=".5pt">
                <v:stroke endarrow="block" joinstyle="miter"/>
              </v:shape>
            </w:pict>
          </mc:Fallback>
        </mc:AlternateContent>
      </w:r>
      <w:r w:rsidR="00FD3F66" w:rsidRPr="00865128">
        <w:rPr>
          <w:iCs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DD24541" wp14:editId="3C254F7C">
                <wp:simplePos x="0" y="0"/>
                <wp:positionH relativeFrom="column">
                  <wp:posOffset>2864485</wp:posOffset>
                </wp:positionH>
                <wp:positionV relativeFrom="paragraph">
                  <wp:posOffset>943772</wp:posOffset>
                </wp:positionV>
                <wp:extent cx="706120" cy="251460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6120" cy="2514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9772F8" w14:textId="77777777" w:rsidR="00FB448A" w:rsidRPr="00FB448A" w:rsidRDefault="00FB448A" w:rsidP="00FB448A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</w:pPr>
                            <w:r w:rsidRPr="00FB448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FFFFFF" w:themeColor="background1"/>
                              </w:rPr>
                              <w:t xml:space="preserve">P. putida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type w14:anchorId="2DD24541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225.55pt;margin-top:74.3pt;width:55.6pt;height:19.8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" filled="f" stroked="f">
                <v:textbox>
                  <w:txbxContent>
                    <w:p w14:paraId="7E9772F8" w14:textId="77777777" w:rsidR="00FB448A" w:rsidRPr="00FB448A" w:rsidRDefault="00FB448A" w:rsidP="00FB448A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</w:pPr>
                      <w:r w:rsidRPr="00FB448A">
                        <w:rPr>
                          <w:rFonts w:ascii="Times New Roman" w:hAnsi="Times New Roman" w:cs="Times New Roman"/>
                          <w:i/>
                          <w:iCs/>
                          <w:color w:val="FFFFFF" w:themeColor="background1"/>
                        </w:rPr>
                        <w:t xml:space="preserve">P. putida </w:t>
                      </w:r>
                    </w:p>
                  </w:txbxContent>
                </v:textbox>
              </v:shape>
            </w:pict>
          </mc:Fallback>
        </mc:AlternateContent>
      </w:r>
      <w:r w:rsidR="00FD3F66" w:rsidRPr="00865128">
        <w:rPr>
          <w:iCs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2245F60A" wp14:editId="34436DF3">
                <wp:simplePos x="0" y="0"/>
                <wp:positionH relativeFrom="column">
                  <wp:posOffset>3232785</wp:posOffset>
                </wp:positionH>
                <wp:positionV relativeFrom="paragraph">
                  <wp:posOffset>1892935</wp:posOffset>
                </wp:positionV>
                <wp:extent cx="777240" cy="448945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7240" cy="4489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4B9CCD" w14:textId="77777777" w:rsidR="00FB448A" w:rsidRDefault="00FB448A" w:rsidP="00FB448A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</w:pPr>
                            <w:r w:rsidRPr="00FB448A"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  <w:t>Hydrogel</w:t>
                            </w:r>
                          </w:p>
                          <w:p w14:paraId="1FB09EAD" w14:textId="306CF04E" w:rsidR="00FB448A" w:rsidRPr="00FB448A" w:rsidRDefault="00FB448A" w:rsidP="00FB448A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</w:pPr>
                            <w:r w:rsidRPr="00FB448A"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  <w:t xml:space="preserve">boundary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2245F60A" id="_x0000_s1029" type="#_x0000_t202" style="position:absolute;margin-left:254.55pt;margin-top:149.05pt;width:61.2pt;height:35.3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" filled="f" stroked="f">
                <v:textbox>
                  <w:txbxContent>
                    <w:p w14:paraId="5E4B9CCD" w14:textId="77777777" w:rsidR="00FB448A" w:rsidRDefault="00FB448A" w:rsidP="00FB448A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</w:pPr>
                      <w:r w:rsidRPr="00FB448A"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  <w:t>Hydrogel</w:t>
                      </w:r>
                    </w:p>
                    <w:p w14:paraId="1FB09EAD" w14:textId="306CF04E" w:rsidR="00FB448A" w:rsidRPr="00FB448A" w:rsidRDefault="00FB448A" w:rsidP="00FB448A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</w:pPr>
                      <w:r w:rsidRPr="00FB448A"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  <w:t xml:space="preserve">boundary </w:t>
                      </w:r>
                    </w:p>
                  </w:txbxContent>
                </v:textbox>
              </v:shape>
            </w:pict>
          </mc:Fallback>
        </mc:AlternateContent>
      </w:r>
      <w:r w:rsidR="00FD3F66" w:rsidRPr="00865128">
        <w:rPr>
          <w:i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ECEFCD0" wp14:editId="0648FA16">
                <wp:simplePos x="0" y="0"/>
                <wp:positionH relativeFrom="column">
                  <wp:posOffset>3079115</wp:posOffset>
                </wp:positionH>
                <wp:positionV relativeFrom="paragraph">
                  <wp:posOffset>2106930</wp:posOffset>
                </wp:positionV>
                <wp:extent cx="213360" cy="141605"/>
                <wp:effectExtent l="38100" t="0" r="15240" b="4889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3360" cy="1416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0AFE744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242.45pt;margin-top:165.9pt;width:16.8pt;height:11.15pt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" strokecolor="white [3212]" strokeweight=".5pt">
                <v:stroke endarrow="block" joinstyle="miter"/>
              </v:shape>
            </w:pict>
          </mc:Fallback>
        </mc:AlternateContent>
      </w:r>
      <w:r w:rsidR="00FB448A" w:rsidRPr="00865128">
        <w:rPr>
          <w:iCs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385701D" wp14:editId="4FB8A735">
                <wp:simplePos x="0" y="0"/>
                <wp:positionH relativeFrom="column">
                  <wp:posOffset>32841</wp:posOffset>
                </wp:positionH>
                <wp:positionV relativeFrom="paragraph">
                  <wp:posOffset>27028</wp:posOffset>
                </wp:positionV>
                <wp:extent cx="1297682" cy="25187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7682" cy="2518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65E677" w14:textId="1B926805" w:rsidR="00FB448A" w:rsidRPr="00FB448A" w:rsidRDefault="00FB448A">
                            <w:pPr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  <w:r w:rsidRPr="00FB448A">
                              <w:rPr>
                                <w:b/>
                                <w:bCs/>
                                <w:color w:val="FFFFFF" w:themeColor="background1"/>
                              </w:rPr>
                              <w:t>Free cell co-cult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5385701D" id="_x0000_s1031" type="#_x0000_t202" style="position:absolute;margin-left:2.6pt;margin-top:2.15pt;width:102.2pt;height:19.8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" filled="f" stroked="f">
                <v:textbox>
                  <w:txbxContent>
                    <w:p w14:paraId="6165E677" w14:textId="1B926805" w:rsidR="00FB448A" w:rsidRPr="00FB448A" w:rsidRDefault="00FB448A">
                      <w:pPr>
                        <w:rPr>
                          <w:b/>
                          <w:bCs/>
                          <w:color w:val="FFFFFF" w:themeColor="background1"/>
                        </w:rPr>
                      </w:pPr>
                      <w:r w:rsidRPr="00FB448A">
                        <w:rPr>
                          <w:b/>
                          <w:bCs/>
                          <w:color w:val="FFFFFF" w:themeColor="background1"/>
                        </w:rPr>
                        <w:t>Free cell co-culture</w:t>
                      </w:r>
                    </w:p>
                  </w:txbxContent>
                </v:textbox>
              </v:shape>
            </w:pict>
          </mc:Fallback>
        </mc:AlternateContent>
      </w:r>
      <w:r w:rsidR="00FD3F66" w:rsidRPr="00865128">
        <w:rPr>
          <w:iCs/>
          <w:noProof/>
          <w:lang w:val="en-IN" w:eastAsia="en-IN"/>
        </w:rPr>
        <w:drawing>
          <wp:inline distT="0" distB="0" distL="0" distR="0" wp14:anchorId="4FF3E37F" wp14:editId="54423B72">
            <wp:extent cx="2687723" cy="2658140"/>
            <wp:effectExtent l="0" t="0" r="0" b="8890"/>
            <wp:docPr id="2" name="Picture 2" descr="A picture containing text, monitor, indoor, displa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monitor, indoor, display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</a:extLst>
                    </a:blip>
                    <a:srcRect r="66175"/>
                    <a:stretch/>
                  </pic:blipFill>
                  <pic:spPr bwMode="auto">
                    <a:xfrm>
                      <a:off x="0" y="0"/>
                      <a:ext cx="2710416" cy="26805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B448A" w:rsidRPr="00865128">
        <w:rPr>
          <w:iCs/>
          <w:noProof/>
          <w:lang w:val="en-IN" w:eastAsia="en-IN"/>
        </w:rPr>
        <w:drawing>
          <wp:inline distT="0" distB="0" distL="0" distR="0" wp14:anchorId="26D1ED1C" wp14:editId="2D3A0BC2">
            <wp:extent cx="2647507" cy="2664019"/>
            <wp:effectExtent l="0" t="0" r="635" b="3175"/>
            <wp:docPr id="1" name="Picture 1" descr="A picture containing text, monitor, indoor, displa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monitor, indoor, display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</a:extLst>
                    </a:blip>
                    <a:srcRect l="66755"/>
                    <a:stretch/>
                  </pic:blipFill>
                  <pic:spPr bwMode="auto">
                    <a:xfrm>
                      <a:off x="0" y="0"/>
                      <a:ext cx="2666260" cy="26828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DBD447" w14:textId="5EE9725F" w:rsidR="00AF7E76" w:rsidRPr="00865128" w:rsidRDefault="00AF7E76" w:rsidP="00AF7E76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65128">
        <w:rPr>
          <w:rFonts w:ascii="Times New Roman" w:hAnsi="Times New Roman" w:cs="Times New Roman"/>
          <w:sz w:val="24"/>
          <w:szCs w:val="24"/>
        </w:rPr>
        <w:lastRenderedPageBreak/>
        <w:t xml:space="preserve">Fluorescent microscope image from 4',6-diamidino-2-phenylindole (DAPI) filter. From left to right </w:t>
      </w:r>
      <w:r w:rsidR="00FD3F66" w:rsidRPr="00865128">
        <w:rPr>
          <w:rFonts w:ascii="Times New Roman" w:hAnsi="Times New Roman" w:cs="Times New Roman"/>
          <w:sz w:val="24"/>
          <w:szCs w:val="24"/>
        </w:rPr>
        <w:t>images demonstrate</w:t>
      </w:r>
      <w:r w:rsidRPr="00865128">
        <w:rPr>
          <w:rFonts w:ascii="Times New Roman" w:hAnsi="Times New Roman" w:cs="Times New Roman"/>
          <w:sz w:val="24"/>
          <w:szCs w:val="24"/>
        </w:rPr>
        <w:t xml:space="preserve"> free cell co-culture </w:t>
      </w:r>
      <w:r w:rsidR="00FD3F66" w:rsidRPr="00865128">
        <w:rPr>
          <w:rFonts w:ascii="Times New Roman" w:hAnsi="Times New Roman" w:cs="Times New Roman"/>
          <w:sz w:val="24"/>
          <w:szCs w:val="24"/>
        </w:rPr>
        <w:t>and</w:t>
      </w:r>
      <w:r w:rsidRPr="00865128">
        <w:rPr>
          <w:rFonts w:ascii="Times New Roman" w:hAnsi="Times New Roman" w:cs="Times New Roman"/>
          <w:sz w:val="24"/>
          <w:szCs w:val="24"/>
        </w:rPr>
        <w:t xml:space="preserve"> hydrogel co-culture</w:t>
      </w:r>
      <w:r w:rsidR="00FD3F66" w:rsidRPr="00865128">
        <w:rPr>
          <w:rFonts w:ascii="Times New Roman" w:hAnsi="Times New Roman" w:cs="Times New Roman"/>
          <w:sz w:val="24"/>
          <w:szCs w:val="24"/>
        </w:rPr>
        <w:t xml:space="preserve"> of </w:t>
      </w:r>
      <w:r w:rsidR="00FD3F66" w:rsidRPr="00865128">
        <w:rPr>
          <w:rFonts w:ascii="Times New Roman" w:hAnsi="Times New Roman" w:cs="Times New Roman"/>
          <w:i/>
          <w:iCs/>
          <w:sz w:val="24"/>
          <w:szCs w:val="24"/>
        </w:rPr>
        <w:t>P. putida</w:t>
      </w:r>
      <w:r w:rsidR="00FD3F66" w:rsidRPr="00865128">
        <w:rPr>
          <w:rFonts w:ascii="Times New Roman" w:hAnsi="Times New Roman" w:cs="Times New Roman"/>
          <w:sz w:val="24"/>
          <w:szCs w:val="24"/>
        </w:rPr>
        <w:t xml:space="preserve"> and </w:t>
      </w:r>
      <w:r w:rsidR="00FD3F66" w:rsidRPr="00865128">
        <w:rPr>
          <w:rFonts w:ascii="Times New Roman" w:hAnsi="Times New Roman" w:cs="Times New Roman"/>
          <w:i/>
          <w:iCs/>
          <w:sz w:val="24"/>
          <w:szCs w:val="24"/>
        </w:rPr>
        <w:t>S. elongatus</w:t>
      </w:r>
      <w:r w:rsidRPr="00865128">
        <w:rPr>
          <w:rFonts w:ascii="Times New Roman" w:hAnsi="Times New Roman" w:cs="Times New Roman"/>
          <w:sz w:val="24"/>
          <w:szCs w:val="24"/>
        </w:rPr>
        <w:t>, 100 × magnification. Scale bars are 10 µm.</w:t>
      </w:r>
    </w:p>
    <w:p w14:paraId="3CD58A64" w14:textId="77777777" w:rsidR="00BA6A22" w:rsidRPr="00865128" w:rsidRDefault="00BA6A22" w:rsidP="00AF7E76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BC17AF4" w14:textId="36D4705B" w:rsidR="00F001C9" w:rsidRPr="00865128" w:rsidRDefault="00F001C9" w:rsidP="003F5466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865128">
        <w:rPr>
          <w:rFonts w:ascii="Times New Roman" w:hAnsi="Times New Roman" w:cs="Times New Roman"/>
          <w:b/>
          <w:bCs/>
          <w:sz w:val="24"/>
          <w:szCs w:val="24"/>
        </w:rPr>
        <w:t>Table S2. GC-MS 13C labeled amino acid from biomass (m/z = 57)</w:t>
      </w:r>
    </w:p>
    <w:tbl>
      <w:tblPr>
        <w:tblW w:w="6475" w:type="dxa"/>
        <w:tblLook w:val="04A0" w:firstRow="1" w:lastRow="0" w:firstColumn="1" w:lastColumn="0" w:noHBand="0" w:noVBand="1"/>
      </w:tblPr>
      <w:tblGrid>
        <w:gridCol w:w="1435"/>
        <w:gridCol w:w="1070"/>
        <w:gridCol w:w="1990"/>
        <w:gridCol w:w="1980"/>
      </w:tblGrid>
      <w:tr w:rsidR="00865128" w:rsidRPr="00865128" w14:paraId="44F6F1A9" w14:textId="77777777" w:rsidTr="00BA6A22">
        <w:trPr>
          <w:trHeight w:val="29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DF2C" w14:textId="77777777" w:rsidR="00165980" w:rsidRPr="00865128" w:rsidRDefault="00165980" w:rsidP="0016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6670A" w14:textId="77777777" w:rsidR="00165980" w:rsidRPr="00865128" w:rsidRDefault="00165980" w:rsidP="0016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Labeling</w:t>
            </w:r>
          </w:p>
        </w:tc>
        <w:tc>
          <w:tcPr>
            <w:tcW w:w="3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AC1F" w14:textId="77777777" w:rsidR="00165980" w:rsidRPr="00865128" w:rsidRDefault="00165980" w:rsidP="0016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labeled proportion</w:t>
            </w:r>
          </w:p>
        </w:tc>
      </w:tr>
      <w:tr w:rsidR="00865128" w:rsidRPr="00865128" w14:paraId="39C095DD" w14:textId="77777777" w:rsidTr="00BA6A22">
        <w:trPr>
          <w:trHeight w:val="29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1B669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FC810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F990" w14:textId="77777777" w:rsidR="00165980" w:rsidRPr="00865128" w:rsidRDefault="00165980" w:rsidP="0016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free cell biomas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C46E" w14:textId="77777777" w:rsidR="00165980" w:rsidRPr="00865128" w:rsidRDefault="00165980" w:rsidP="0016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hydrogel biomass</w:t>
            </w:r>
          </w:p>
        </w:tc>
      </w:tr>
      <w:tr w:rsidR="00865128" w:rsidRPr="00865128" w14:paraId="78770798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1A53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al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B039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8540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BC8B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865128" w:rsidRPr="00865128" w14:paraId="51D33101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5007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al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CF1E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A30A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9B43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865128" w:rsidRPr="00865128" w14:paraId="7B268A4D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E122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al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B32A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159E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338C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865128" w:rsidRPr="00865128" w14:paraId="44440519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A356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DB5B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05FB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3272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865128" w:rsidRPr="00865128" w14:paraId="2C6A504E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6714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1951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3B54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D11F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865128" w:rsidRPr="00865128" w14:paraId="4ABE2AC9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831A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29DB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6CE1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E808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865128" w:rsidRPr="00865128" w14:paraId="7D32BC1C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3D7A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7711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A9DC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18DE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865128" w:rsidRPr="00865128" w14:paraId="1AE30B12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789B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A4A9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8C69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67A5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865128" w:rsidRPr="00865128" w14:paraId="4A0F90D1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7B1F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15FA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D6C3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C07F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865128" w:rsidRPr="00865128" w14:paraId="373AA7E0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831B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9334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F70D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7A4D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865128" w:rsidRPr="00865128" w14:paraId="654E6A0B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164A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ED86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02F2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F2E1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865128" w:rsidRPr="00865128" w14:paraId="2EE3E4EA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0CB4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0DAA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F60B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E22E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65128" w:rsidRPr="00865128" w14:paraId="1C9EEF09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B58D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EC8A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4FF5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646F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865128" w:rsidRPr="00865128" w14:paraId="28613158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F7A6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6ACE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2FF6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C304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865128" w:rsidRPr="00865128" w14:paraId="0EF1C899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BBFC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832B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F38C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FD0E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865128" w:rsidRPr="00865128" w14:paraId="70139771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4622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7B2A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DAFE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08DC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865128" w:rsidRPr="00865128" w14:paraId="5AA08662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BABE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EC0F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B78B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1CE7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865128" w:rsidRPr="00865128" w14:paraId="6F9B9447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4DD8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350E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2EE8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4570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865128" w:rsidRPr="00865128" w14:paraId="69D3A133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69A5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B089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708F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C9EE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865128" w:rsidRPr="00865128" w14:paraId="45CCDC51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1763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2673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02CA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C058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865128" w:rsidRPr="00865128" w14:paraId="01C50A46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DC13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BE23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1A82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C63D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865128" w:rsidRPr="00865128" w14:paraId="7AB444E6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D97F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D493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EA7C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8424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865128" w:rsidRPr="00865128" w14:paraId="670B7067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1401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4C4C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C2AC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09C4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865128" w:rsidRPr="00865128" w14:paraId="31562838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1535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5A6A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44E9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8585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865128" w:rsidRPr="00865128" w14:paraId="5E05273B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AB35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F94E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F223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0986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65128" w:rsidRPr="00865128" w14:paraId="21E5767B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DC34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5B3B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C3F1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E8C3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865128" w:rsidRPr="00865128" w14:paraId="69BFA661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06E6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AAEE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2C39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76A7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865128" w:rsidRPr="00865128" w14:paraId="6FC90D5F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BC8A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EA26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A2ED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1FE3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865128" w:rsidRPr="00865128" w14:paraId="45C78D1A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E169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4233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7C30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193A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865128" w:rsidRPr="00865128" w14:paraId="6DB48231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FFC8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4D42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C042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714E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865128" w:rsidRPr="00865128" w14:paraId="10E66845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8F3B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A6F8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5E73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19E6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865128" w:rsidRPr="00865128" w14:paraId="620A48F3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DF21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DA71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F8CB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521F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65128" w:rsidRPr="00865128" w14:paraId="67703443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7C60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5082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58B4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C42F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65128" w:rsidRPr="00865128" w14:paraId="0548427E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CB7A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D8B2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E22F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DD6C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65128" w:rsidRPr="00865128" w14:paraId="2669880F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8F79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FB88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83CC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F876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865128" w:rsidRPr="00865128" w14:paraId="23C4AC5B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5BFA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45F6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B46D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8D11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865128" w:rsidRPr="00865128" w14:paraId="4F0260CC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D71B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FB8D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3AC6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7CCB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865128" w:rsidRPr="00865128" w14:paraId="2976B2E2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3EEA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tyr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5173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9CB2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0C10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865128" w:rsidRPr="00865128" w14:paraId="38CFB7AF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3F40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tyr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4819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DCB8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5F6E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865128" w:rsidRPr="00865128" w14:paraId="00C4B239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7B4F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tyr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4B28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25FB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EFF6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865128" w:rsidRPr="00865128" w14:paraId="725B7264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DFDE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tyr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131A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AE6A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F220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865128" w:rsidRPr="00865128" w14:paraId="703040FF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4C15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tyr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A5CE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CA6A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4B01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865128" w:rsidRPr="00865128" w14:paraId="21F78E4F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7C76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tyr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7E3B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5C3A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D8C9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865128" w:rsidRPr="00865128" w14:paraId="3CD896C7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26C5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tyr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24A3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6F96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9666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65128" w:rsidRPr="00865128" w14:paraId="1AC9CCA4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3452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tyr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1A6F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FCB3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39D6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65128" w:rsidRPr="00865128" w14:paraId="07BB8F4E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79D5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tyr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BA71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67A1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5884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65128" w:rsidRPr="00865128" w14:paraId="4607D309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6486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4391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F82E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C2C4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865128" w:rsidRPr="00865128" w14:paraId="264611FA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E799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9E91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ED2E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C2A5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865128" w:rsidRPr="00865128" w14:paraId="3AA439EC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7C15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30C8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4BDD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23A4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865128" w:rsidRPr="00865128" w14:paraId="48722228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E96D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DA81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73E2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8A08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865128" w:rsidRPr="00865128" w14:paraId="0B1B978D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3CC9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C635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BB44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FBA3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865128" w:rsidRPr="00865128" w14:paraId="13CF09E3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AF19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ly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38BC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584B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0079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865128" w:rsidRPr="00865128" w14:paraId="5746DAA5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FA8C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ly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7F5D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D698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6DD1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865128" w:rsidRPr="00865128" w14:paraId="3EDD3682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BF30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ly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66B6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1886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C6AA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865128" w:rsidRPr="00865128" w14:paraId="203D5D80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EF65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ly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CB2F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AD94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E8FE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865128" w:rsidRPr="00865128" w14:paraId="3C9E7B34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A97A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ly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8D14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1780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5E2C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865128" w:rsidRPr="00865128" w14:paraId="2F7FA116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3CBB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ly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864F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5D45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C801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65128" w:rsidRPr="00865128" w14:paraId="3F78E8E8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90D9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B616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615A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A12C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65128" w:rsidRPr="00865128" w14:paraId="7E8F5CBB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D08B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2A2E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FDB4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B7D0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865128" w:rsidRPr="00865128" w14:paraId="3FFD711E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7EA6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84F0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D4D5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F414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865128" w:rsidRPr="00865128" w14:paraId="549F33DC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5B2B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8792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A4C2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9392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865128" w:rsidRPr="00865128" w14:paraId="7C89F300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6772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692A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47B3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76E5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65980" w:rsidRPr="00865128" w14:paraId="0DC75AEC" w14:textId="77777777" w:rsidTr="00BA6A2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2F99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F04D" w14:textId="77777777" w:rsidR="00165980" w:rsidRPr="00865128" w:rsidRDefault="00165980" w:rsidP="0016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m+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8D25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8FBF" w14:textId="77777777" w:rsidR="00165980" w:rsidRPr="00865128" w:rsidRDefault="00165980" w:rsidP="0016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12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5C5A48A2" w14:textId="4B7F3A48" w:rsidR="003F5466" w:rsidRPr="00865128" w:rsidRDefault="003F5466"/>
    <w:p w14:paraId="5F3A3FC5" w14:textId="4B5AE435" w:rsidR="003F5466" w:rsidRPr="00865128" w:rsidRDefault="003F5466">
      <w:pPr>
        <w:rPr>
          <w:rFonts w:ascii="Times New Roman" w:hAnsi="Times New Roman" w:cs="Times New Roman"/>
          <w:b/>
          <w:bCs/>
          <w:sz w:val="32"/>
          <w:szCs w:val="24"/>
        </w:rPr>
      </w:pPr>
      <w:r w:rsidRPr="00865128">
        <w:rPr>
          <w:rFonts w:ascii="Times New Roman" w:hAnsi="Times New Roman" w:cs="Times New Roman"/>
          <w:b/>
          <w:bCs/>
          <w:sz w:val="32"/>
          <w:szCs w:val="24"/>
        </w:rPr>
        <w:t>Supplementary Material References</w:t>
      </w:r>
    </w:p>
    <w:p w14:paraId="3A3CDB71" w14:textId="77777777" w:rsidR="00735818" w:rsidRPr="00865128" w:rsidRDefault="003F5466" w:rsidP="0073581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865128">
        <w:rPr>
          <w:rFonts w:ascii="Times New Roman" w:hAnsi="Times New Roman" w:cs="Times New Roman"/>
          <w:sz w:val="24"/>
        </w:rPr>
        <w:fldChar w:fldCharType="begin"/>
      </w:r>
      <w:r w:rsidRPr="00865128">
        <w:rPr>
          <w:rFonts w:ascii="Times New Roman" w:hAnsi="Times New Roman" w:cs="Times New Roman"/>
          <w:sz w:val="24"/>
          <w:lang w:val="fr-FR"/>
        </w:rPr>
        <w:instrText xml:space="preserve"> ADDIN EN.REFLIST </w:instrText>
      </w:r>
      <w:r w:rsidRPr="00865128">
        <w:rPr>
          <w:rFonts w:ascii="Times New Roman" w:hAnsi="Times New Roman" w:cs="Times New Roman"/>
          <w:sz w:val="24"/>
        </w:rPr>
        <w:fldChar w:fldCharType="separate"/>
      </w:r>
      <w:r w:rsidR="00735818" w:rsidRPr="00865128">
        <w:rPr>
          <w:rFonts w:ascii="Times New Roman" w:hAnsi="Times New Roman" w:cs="Times New Roman"/>
          <w:sz w:val="24"/>
          <w:lang w:val="fr-FR"/>
        </w:rPr>
        <w:t>1.</w:t>
      </w:r>
      <w:r w:rsidR="00735818" w:rsidRPr="00865128">
        <w:rPr>
          <w:rFonts w:ascii="Times New Roman" w:hAnsi="Times New Roman" w:cs="Times New Roman"/>
          <w:sz w:val="24"/>
          <w:lang w:val="fr-FR"/>
        </w:rPr>
        <w:tab/>
        <w:t xml:space="preserve">Czajka, J.J. et al. </w:t>
      </w:r>
      <w:r w:rsidR="00735818" w:rsidRPr="00865128">
        <w:rPr>
          <w:rFonts w:ascii="Times New Roman" w:hAnsi="Times New Roman" w:cs="Times New Roman"/>
          <w:sz w:val="24"/>
        </w:rPr>
        <w:t xml:space="preserve">Engineering the oleaginous yeast Yarrowia lipolytica to produce the aroma compound beta-ionone. </w:t>
      </w:r>
      <w:r w:rsidR="00735818" w:rsidRPr="00865128">
        <w:rPr>
          <w:rFonts w:ascii="Times New Roman" w:hAnsi="Times New Roman" w:cs="Times New Roman"/>
          <w:i/>
          <w:sz w:val="24"/>
        </w:rPr>
        <w:t>Microb Cell Fact</w:t>
      </w:r>
      <w:r w:rsidR="00735818" w:rsidRPr="00865128">
        <w:rPr>
          <w:rFonts w:ascii="Times New Roman" w:hAnsi="Times New Roman" w:cs="Times New Roman"/>
          <w:sz w:val="24"/>
        </w:rPr>
        <w:t xml:space="preserve"> </w:t>
      </w:r>
      <w:r w:rsidR="00735818" w:rsidRPr="00865128">
        <w:rPr>
          <w:rFonts w:ascii="Times New Roman" w:hAnsi="Times New Roman" w:cs="Times New Roman"/>
          <w:b/>
          <w:sz w:val="24"/>
        </w:rPr>
        <w:t>17</w:t>
      </w:r>
      <w:r w:rsidR="00735818" w:rsidRPr="00865128">
        <w:rPr>
          <w:rFonts w:ascii="Times New Roman" w:hAnsi="Times New Roman" w:cs="Times New Roman"/>
          <w:sz w:val="24"/>
        </w:rPr>
        <w:t>, 136 (2018).</w:t>
      </w:r>
    </w:p>
    <w:p w14:paraId="38EFB58E" w14:textId="77777777" w:rsidR="00735818" w:rsidRPr="00865128" w:rsidRDefault="00735818" w:rsidP="0073581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865128">
        <w:rPr>
          <w:rFonts w:ascii="Times New Roman" w:hAnsi="Times New Roman" w:cs="Times New Roman"/>
          <w:sz w:val="24"/>
        </w:rPr>
        <w:t>2.</w:t>
      </w:r>
      <w:r w:rsidRPr="00865128">
        <w:rPr>
          <w:rFonts w:ascii="Times New Roman" w:hAnsi="Times New Roman" w:cs="Times New Roman"/>
          <w:sz w:val="24"/>
        </w:rPr>
        <w:tab/>
        <w:t xml:space="preserve">Banerjee, D. et al. Genome-scale metabolic rewiring improves titers rates and yields of the non-native product indigoidine at scale. </w:t>
      </w:r>
      <w:r w:rsidRPr="00865128">
        <w:rPr>
          <w:rFonts w:ascii="Times New Roman" w:hAnsi="Times New Roman" w:cs="Times New Roman"/>
          <w:i/>
          <w:sz w:val="24"/>
        </w:rPr>
        <w:t>Nature Communications</w:t>
      </w:r>
      <w:r w:rsidRPr="00865128">
        <w:rPr>
          <w:rFonts w:ascii="Times New Roman" w:hAnsi="Times New Roman" w:cs="Times New Roman"/>
          <w:sz w:val="24"/>
        </w:rPr>
        <w:t xml:space="preserve"> </w:t>
      </w:r>
      <w:r w:rsidRPr="00865128">
        <w:rPr>
          <w:rFonts w:ascii="Times New Roman" w:hAnsi="Times New Roman" w:cs="Times New Roman"/>
          <w:b/>
          <w:sz w:val="24"/>
        </w:rPr>
        <w:t>11</w:t>
      </w:r>
      <w:r w:rsidRPr="00865128">
        <w:rPr>
          <w:rFonts w:ascii="Times New Roman" w:hAnsi="Times New Roman" w:cs="Times New Roman"/>
          <w:sz w:val="24"/>
        </w:rPr>
        <w:t>, 5385 (2020).</w:t>
      </w:r>
    </w:p>
    <w:p w14:paraId="3E64CB19" w14:textId="77777777" w:rsidR="00735818" w:rsidRPr="00865128" w:rsidRDefault="00735818" w:rsidP="0073581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865128">
        <w:rPr>
          <w:rFonts w:ascii="Times New Roman" w:hAnsi="Times New Roman" w:cs="Times New Roman"/>
          <w:sz w:val="24"/>
        </w:rPr>
        <w:t>3.</w:t>
      </w:r>
      <w:r w:rsidRPr="00865128">
        <w:rPr>
          <w:rFonts w:ascii="Times New Roman" w:hAnsi="Times New Roman" w:cs="Times New Roman"/>
          <w:sz w:val="24"/>
        </w:rPr>
        <w:tab/>
        <w:t xml:space="preserve">Lin, P.C., Zhang, F. &amp; Pakrasi, H.B. Enhanced production of sucrose in the fast-growing cyanobacterium Synechococcus elongatus UTEX 2973. </w:t>
      </w:r>
      <w:r w:rsidRPr="00865128">
        <w:rPr>
          <w:rFonts w:ascii="Times New Roman" w:hAnsi="Times New Roman" w:cs="Times New Roman"/>
          <w:i/>
          <w:sz w:val="24"/>
        </w:rPr>
        <w:t>Sci Rep</w:t>
      </w:r>
      <w:r w:rsidRPr="00865128">
        <w:rPr>
          <w:rFonts w:ascii="Times New Roman" w:hAnsi="Times New Roman" w:cs="Times New Roman"/>
          <w:sz w:val="24"/>
        </w:rPr>
        <w:t xml:space="preserve"> </w:t>
      </w:r>
      <w:r w:rsidRPr="00865128">
        <w:rPr>
          <w:rFonts w:ascii="Times New Roman" w:hAnsi="Times New Roman" w:cs="Times New Roman"/>
          <w:b/>
          <w:sz w:val="24"/>
        </w:rPr>
        <w:t>10</w:t>
      </w:r>
      <w:r w:rsidRPr="00865128">
        <w:rPr>
          <w:rFonts w:ascii="Times New Roman" w:hAnsi="Times New Roman" w:cs="Times New Roman"/>
          <w:sz w:val="24"/>
        </w:rPr>
        <w:t>, 390 (2020).</w:t>
      </w:r>
    </w:p>
    <w:p w14:paraId="6BDB14A4" w14:textId="77777777" w:rsidR="00735818" w:rsidRPr="00865128" w:rsidRDefault="00735818" w:rsidP="00735818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865128">
        <w:rPr>
          <w:rFonts w:ascii="Times New Roman" w:hAnsi="Times New Roman" w:cs="Times New Roman"/>
          <w:sz w:val="24"/>
        </w:rPr>
        <w:t>4.</w:t>
      </w:r>
      <w:r w:rsidRPr="00865128">
        <w:rPr>
          <w:rFonts w:ascii="Times New Roman" w:hAnsi="Times New Roman" w:cs="Times New Roman"/>
          <w:sz w:val="24"/>
        </w:rPr>
        <w:tab/>
        <w:t xml:space="preserve">Huang, H.H., Camsund, D., Lindblad, P. &amp; Heidorn, T. Design and characterization of molecular tools for a Synthetic Biology approach towards developing cyanobacterial biotechnology. </w:t>
      </w:r>
      <w:r w:rsidRPr="00865128">
        <w:rPr>
          <w:rFonts w:ascii="Times New Roman" w:hAnsi="Times New Roman" w:cs="Times New Roman"/>
          <w:i/>
          <w:sz w:val="24"/>
        </w:rPr>
        <w:t>Nucleic Acids Res</w:t>
      </w:r>
      <w:r w:rsidRPr="00865128">
        <w:rPr>
          <w:rFonts w:ascii="Times New Roman" w:hAnsi="Times New Roman" w:cs="Times New Roman"/>
          <w:sz w:val="24"/>
        </w:rPr>
        <w:t xml:space="preserve"> </w:t>
      </w:r>
      <w:r w:rsidRPr="00865128">
        <w:rPr>
          <w:rFonts w:ascii="Times New Roman" w:hAnsi="Times New Roman" w:cs="Times New Roman"/>
          <w:b/>
          <w:sz w:val="24"/>
        </w:rPr>
        <w:t>38</w:t>
      </w:r>
      <w:r w:rsidRPr="00865128">
        <w:rPr>
          <w:rFonts w:ascii="Times New Roman" w:hAnsi="Times New Roman" w:cs="Times New Roman"/>
          <w:sz w:val="24"/>
        </w:rPr>
        <w:t>, 2577-2593 (2010).</w:t>
      </w:r>
    </w:p>
    <w:p w14:paraId="0D101525" w14:textId="43AA0052" w:rsidR="0081471F" w:rsidRPr="00865128" w:rsidRDefault="003F5466">
      <w:r w:rsidRPr="00865128">
        <w:rPr>
          <w:rFonts w:ascii="Times New Roman" w:hAnsi="Times New Roman" w:cs="Times New Roman"/>
          <w:sz w:val="24"/>
        </w:rPr>
        <w:fldChar w:fldCharType="end"/>
      </w:r>
    </w:p>
    <w:sectPr w:rsidR="0081471F" w:rsidRPr="00865128" w:rsidSect="00865128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8AF79F" w14:textId="77777777" w:rsidR="00B8070F" w:rsidRDefault="00B8070F">
      <w:pPr>
        <w:spacing w:after="0" w:line="240" w:lineRule="auto"/>
      </w:pPr>
      <w:r>
        <w:separator/>
      </w:r>
    </w:p>
  </w:endnote>
  <w:endnote w:type="continuationSeparator" w:id="0">
    <w:p w14:paraId="635602AE" w14:textId="77777777" w:rsidR="00B8070F" w:rsidRDefault="00B80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-Bold2">
    <w:altName w:val="Corbel"/>
    <w:panose1 w:val="00000000000000000000"/>
    <w:charset w:val="00"/>
    <w:family w:val="roman"/>
    <w:notTrueType/>
    <w:pitch w:val="default"/>
  </w:font>
  <w:font w:name="MinionPro-It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967741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C750BC9" w14:textId="7234D9C9" w:rsidR="00F41E04" w:rsidRPr="00BF77FE" w:rsidRDefault="005F1D84">
        <w:pPr>
          <w:pStyle w:val="Footer"/>
          <w:jc w:val="center"/>
          <w:rPr>
            <w:rFonts w:ascii="Times New Roman" w:hAnsi="Times New Roman" w:cs="Times New Roman"/>
          </w:rPr>
        </w:pPr>
        <w:r w:rsidRPr="00BF77FE">
          <w:rPr>
            <w:rFonts w:ascii="Times New Roman" w:hAnsi="Times New Roman" w:cs="Times New Roman"/>
          </w:rPr>
          <w:fldChar w:fldCharType="begin"/>
        </w:r>
        <w:r w:rsidRPr="00BF77FE">
          <w:rPr>
            <w:rFonts w:ascii="Times New Roman" w:hAnsi="Times New Roman" w:cs="Times New Roman"/>
          </w:rPr>
          <w:instrText xml:space="preserve"> PAGE   \* MERGEFORMAT </w:instrText>
        </w:r>
        <w:r w:rsidRPr="00BF77FE">
          <w:rPr>
            <w:rFonts w:ascii="Times New Roman" w:hAnsi="Times New Roman" w:cs="Times New Roman"/>
          </w:rPr>
          <w:fldChar w:fldCharType="separate"/>
        </w:r>
        <w:r w:rsidR="00865128">
          <w:rPr>
            <w:rFonts w:ascii="Times New Roman" w:hAnsi="Times New Roman" w:cs="Times New Roman"/>
            <w:noProof/>
          </w:rPr>
          <w:t>1</w:t>
        </w:r>
        <w:r w:rsidRPr="00BF77F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151FF80" w14:textId="77777777" w:rsidR="00F41E04" w:rsidRDefault="008651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FD1D31" w14:textId="77777777" w:rsidR="00B8070F" w:rsidRDefault="00B8070F">
      <w:pPr>
        <w:spacing w:after="0" w:line="240" w:lineRule="auto"/>
      </w:pPr>
      <w:r>
        <w:separator/>
      </w:r>
    </w:p>
  </w:footnote>
  <w:footnote w:type="continuationSeparator" w:id="0">
    <w:p w14:paraId="7CDB25CE" w14:textId="77777777" w:rsidR="00B8070F" w:rsidRDefault="00B807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wwrfd942savpefddnpwaa4rzave9rxv0x2&quot;&gt;My EndNote Library&lt;record-ids&gt;&lt;item&gt;2&lt;/item&gt;&lt;item&gt;22&lt;/item&gt;&lt;item&gt;108&lt;/item&gt;&lt;item&gt;133&lt;/item&gt;&lt;/record-ids&gt;&lt;/item&gt;&lt;/Libraries&gt;"/>
  </w:docVars>
  <w:rsids>
    <w:rsidRoot w:val="003F5466"/>
    <w:rsid w:val="00165980"/>
    <w:rsid w:val="00244FC0"/>
    <w:rsid w:val="003466EE"/>
    <w:rsid w:val="003670D3"/>
    <w:rsid w:val="003A6B3E"/>
    <w:rsid w:val="003F5466"/>
    <w:rsid w:val="00401525"/>
    <w:rsid w:val="005246F2"/>
    <w:rsid w:val="0054007B"/>
    <w:rsid w:val="00575970"/>
    <w:rsid w:val="005F1D84"/>
    <w:rsid w:val="00735818"/>
    <w:rsid w:val="0081471F"/>
    <w:rsid w:val="0085669A"/>
    <w:rsid w:val="00865128"/>
    <w:rsid w:val="00895C6C"/>
    <w:rsid w:val="008E0FFF"/>
    <w:rsid w:val="00923DA7"/>
    <w:rsid w:val="009A7CFB"/>
    <w:rsid w:val="00AF7E76"/>
    <w:rsid w:val="00B8070F"/>
    <w:rsid w:val="00BA6A22"/>
    <w:rsid w:val="00DA0413"/>
    <w:rsid w:val="00E90431"/>
    <w:rsid w:val="00EB4127"/>
    <w:rsid w:val="00EB7D7C"/>
    <w:rsid w:val="00F001C9"/>
    <w:rsid w:val="00F83C04"/>
    <w:rsid w:val="00F84A67"/>
    <w:rsid w:val="00FB448A"/>
    <w:rsid w:val="00FD3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711FB3"/>
  <w15:chartTrackingRefBased/>
  <w15:docId w15:val="{C7C9A9F7-587A-4248-B5B3-A50EB5E1F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4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F546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5466"/>
    <w:rPr>
      <w:rFonts w:ascii="Calibri" w:hAnsi="Calibri" w:cs="Calibri"/>
      <w:noProof/>
    </w:rPr>
  </w:style>
  <w:style w:type="character" w:customStyle="1" w:styleId="fontstyle01">
    <w:name w:val="fontstyle01"/>
    <w:basedOn w:val="DefaultParagraphFont"/>
    <w:rsid w:val="003F5466"/>
    <w:rPr>
      <w:rFonts w:ascii="Corbel-Bold2" w:hAnsi="Corbel-Bold2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3F5466"/>
    <w:rPr>
      <w:rFonts w:ascii="MinionPro-It" w:hAnsi="MinionPro-It" w:hint="default"/>
      <w:b w:val="0"/>
      <w:bCs w:val="0"/>
      <w:i/>
      <w:iCs/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54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466"/>
  </w:style>
  <w:style w:type="table" w:styleId="TableGrid">
    <w:name w:val="Table Grid"/>
    <w:basedOn w:val="TableNormal"/>
    <w:uiPriority w:val="39"/>
    <w:rsid w:val="003F54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F5466"/>
  </w:style>
  <w:style w:type="paragraph" w:customStyle="1" w:styleId="EndNoteBibliographyTitle">
    <w:name w:val="EndNote Bibliography Title"/>
    <w:basedOn w:val="Normal"/>
    <w:link w:val="EndNoteBibliographyTitleChar"/>
    <w:rsid w:val="003F54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546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566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66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66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6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6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6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6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69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microsoft.com/office/2007/relationships/hdphoto" Target="media/hdphoto1.wdp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zhaor\Dropbox\WUSTL\Research\Hydrogel\RawData\20220708_betaCaroteneStdCurv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zhaor\Dropbox\WUSTL\Research\Hydrogel\RawData\20220709_IndigoidineStdCurv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rnd">
                <a:noFill/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8.3428250713943775E-4"/>
                  <c:y val="1.080519382192610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4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D$34:$D$42</c:f>
              <c:numCache>
                <c:formatCode>General</c:formatCode>
                <c:ptCount val="9"/>
                <c:pt idx="0">
                  <c:v>3.752700001001358</c:v>
                </c:pt>
                <c:pt idx="1">
                  <c:v>2.6018999218940735</c:v>
                </c:pt>
                <c:pt idx="2">
                  <c:v>1.7345999479293823</c:v>
                </c:pt>
                <c:pt idx="3">
                  <c:v>1.0247999802231789</c:v>
                </c:pt>
                <c:pt idx="4">
                  <c:v>0.57959995418787003</c:v>
                </c:pt>
                <c:pt idx="5">
                  <c:v>0.3212999626994133</c:v>
                </c:pt>
                <c:pt idx="6">
                  <c:v>0.16589999198913574</c:v>
                </c:pt>
                <c:pt idx="7">
                  <c:v>0.11759995669126511</c:v>
                </c:pt>
                <c:pt idx="8">
                  <c:v>5.5999979376792908E-2</c:v>
                </c:pt>
              </c:numCache>
            </c:numRef>
          </c:xVal>
          <c:yVal>
            <c:numRef>
              <c:f>Sheet2!$E$34:$E$42</c:f>
              <c:numCache>
                <c:formatCode>General</c:formatCode>
                <c:ptCount val="9"/>
                <c:pt idx="0">
                  <c:v>0.10500000000000001</c:v>
                </c:pt>
                <c:pt idx="1">
                  <c:v>7.8750000000000014E-2</c:v>
                </c:pt>
                <c:pt idx="2">
                  <c:v>5.2500000000000005E-2</c:v>
                </c:pt>
                <c:pt idx="3">
                  <c:v>2.6250000000000002E-2</c:v>
                </c:pt>
                <c:pt idx="4">
                  <c:v>1.3125000000000001E-2</c:v>
                </c:pt>
                <c:pt idx="5">
                  <c:v>6.5625000000000006E-3</c:v>
                </c:pt>
                <c:pt idx="6">
                  <c:v>3.2812500000000003E-3</c:v>
                </c:pt>
                <c:pt idx="7">
                  <c:v>1.6406250000000002E-3</c:v>
                </c:pt>
                <c:pt idx="8">
                  <c:v>7.8125000000000004E-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521-42B7-BDF9-B6215346CF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54003424"/>
        <c:axId val="-753999616"/>
      </c:scatterChart>
      <c:valAx>
        <c:axId val="-754003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bs @ 456nm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753999616"/>
        <c:crosses val="autoZero"/>
        <c:crossBetween val="midCat"/>
      </c:valAx>
      <c:valAx>
        <c:axId val="-753999616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0"/>
                  <a:t>β-carotene (g/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754003424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4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/>
              <c:numFmt formatCode="General" sourceLinked="0"/>
            </c:trendlineLbl>
          </c:trendline>
          <c:xVal>
            <c:numRef>
              <c:f>Sheet3!$D$27:$D$32</c:f>
              <c:numCache>
                <c:formatCode>General</c:formatCode>
                <c:ptCount val="6"/>
                <c:pt idx="0">
                  <c:v>3.5611000321805477</c:v>
                </c:pt>
                <c:pt idx="1">
                  <c:v>1.8029999993741512</c:v>
                </c:pt>
                <c:pt idx="2">
                  <c:v>0.90520003065466881</c:v>
                </c:pt>
                <c:pt idx="3">
                  <c:v>0.43760001286864281</c:v>
                </c:pt>
                <c:pt idx="4">
                  <c:v>0.21670001372694969</c:v>
                </c:pt>
                <c:pt idx="5">
                  <c:v>0.10579999908804893</c:v>
                </c:pt>
              </c:numCache>
            </c:numRef>
          </c:xVal>
          <c:yVal>
            <c:numRef>
              <c:f>Sheet3!$E$27:$E$32</c:f>
              <c:numCache>
                <c:formatCode>General</c:formatCode>
                <c:ptCount val="6"/>
                <c:pt idx="0">
                  <c:v>0.2</c:v>
                </c:pt>
                <c:pt idx="1">
                  <c:v>0.1</c:v>
                </c:pt>
                <c:pt idx="2">
                  <c:v>0.05</c:v>
                </c:pt>
                <c:pt idx="3">
                  <c:v>2.5000000000000001E-2</c:v>
                </c:pt>
                <c:pt idx="4">
                  <c:v>1.2500000000000001E-2</c:v>
                </c:pt>
                <c:pt idx="5">
                  <c:v>6.2500000000000003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A4E-4CBA-A279-FD0B023CE1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56390416"/>
        <c:axId val="-750053088"/>
      </c:scatterChart>
      <c:valAx>
        <c:axId val="-7563904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Abs @612nm</a:t>
                </a:r>
              </a:p>
            </c:rich>
          </c:tx>
          <c:layout/>
          <c:overlay val="0"/>
        </c:title>
        <c:numFmt formatCode="General" sourceLinked="1"/>
        <c:majorTickMark val="in"/>
        <c:minorTickMark val="none"/>
        <c:tickLblPos val="nextTo"/>
        <c:spPr>
          <a:ln/>
        </c:spPr>
        <c:crossAx val="-750053088"/>
        <c:crosses val="autoZero"/>
        <c:crossBetween val="midCat"/>
      </c:valAx>
      <c:valAx>
        <c:axId val="-75005308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indigoidine g/L</a:t>
                </a:r>
              </a:p>
            </c:rich>
          </c:tx>
          <c:layout/>
          <c:overlay val="0"/>
        </c:title>
        <c:numFmt formatCode="General" sourceLinked="1"/>
        <c:majorTickMark val="in"/>
        <c:minorTickMark val="none"/>
        <c:tickLblPos val="nextTo"/>
        <c:spPr>
          <a:ln/>
        </c:spPr>
        <c:crossAx val="-756390416"/>
        <c:crosses val="autoZero"/>
        <c:crossBetween val="midCat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4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48</Words>
  <Characters>541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yu Zhao</dc:creator>
  <cp:keywords/>
  <dc:description/>
  <cp:lastModifiedBy>Ramya G</cp:lastModifiedBy>
  <cp:revision>3</cp:revision>
  <dcterms:created xsi:type="dcterms:W3CDTF">2022-12-05T00:06:00Z</dcterms:created>
  <dcterms:modified xsi:type="dcterms:W3CDTF">2022-12-15T05:14:00Z</dcterms:modified>
</cp:coreProperties>
</file>